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B8799" w14:textId="77777777" w:rsidR="002B71E5" w:rsidRPr="004A6CD5" w:rsidRDefault="002B71E5" w:rsidP="002B71E5">
      <w:pPr>
        <w:pStyle w:val="Heading1"/>
        <w:rPr>
          <w:rFonts w:cs="Arial"/>
        </w:rPr>
      </w:pPr>
      <w:bookmarkStart w:id="0" w:name="_Toc150940579"/>
      <w:r>
        <w:rPr>
          <w:rFonts w:cs="Arial"/>
        </w:rPr>
        <w:t>S6 Table</w:t>
      </w:r>
      <w:r w:rsidRPr="004A6CD5">
        <w:rPr>
          <w:rFonts w:cs="Arial"/>
        </w:rPr>
        <w:t>: Comparison of Label Consistency Via K-Nearest Neighbor Analysis</w:t>
      </w:r>
      <w:bookmarkEnd w:id="0"/>
    </w:p>
    <w:p w14:paraId="324DB427" w14:textId="77777777" w:rsidR="002B71E5" w:rsidRPr="004A6CD5" w:rsidRDefault="002B71E5" w:rsidP="002B71E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5"/>
        <w:gridCol w:w="3275"/>
      </w:tblGrid>
      <w:tr w:rsidR="002B71E5" w:rsidRPr="004A6CD5" w14:paraId="68AC25CA" w14:textId="77777777" w:rsidTr="005576C0">
        <w:tc>
          <w:tcPr>
            <w:tcW w:w="5045" w:type="dxa"/>
          </w:tcPr>
          <w:p w14:paraId="6A04FF27" w14:textId="77777777" w:rsidR="002B71E5" w:rsidRPr="004A6CD5" w:rsidRDefault="002B71E5" w:rsidP="005576C0">
            <w:pPr>
              <w:rPr>
                <w:rFonts w:ascii="Arial" w:hAnsi="Arial" w:cs="Arial"/>
              </w:rPr>
            </w:pPr>
          </w:p>
        </w:tc>
        <w:tc>
          <w:tcPr>
            <w:tcW w:w="3275" w:type="dxa"/>
          </w:tcPr>
          <w:p w14:paraId="5CBD63D7" w14:textId="77777777" w:rsidR="002B71E5" w:rsidRPr="004A6CD5" w:rsidRDefault="002B71E5" w:rsidP="005576C0">
            <w:pPr>
              <w:jc w:val="center"/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Nearest Neighbor Consistency</w:t>
            </w:r>
          </w:p>
        </w:tc>
      </w:tr>
      <w:tr w:rsidR="002B71E5" w:rsidRPr="004A6CD5" w14:paraId="75C11664" w14:textId="77777777" w:rsidTr="005576C0">
        <w:tc>
          <w:tcPr>
            <w:tcW w:w="5045" w:type="dxa"/>
          </w:tcPr>
          <w:p w14:paraId="2F32ABCC" w14:textId="77777777" w:rsidR="002B71E5" w:rsidRPr="004A6CD5" w:rsidRDefault="002B71E5" w:rsidP="005576C0">
            <w:pPr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Data-driven Post-COVID Conditions present</w:t>
            </w:r>
          </w:p>
        </w:tc>
        <w:tc>
          <w:tcPr>
            <w:tcW w:w="3275" w:type="dxa"/>
          </w:tcPr>
          <w:p w14:paraId="45F57CC9" w14:textId="77777777" w:rsidR="002B71E5" w:rsidRPr="004A6CD5" w:rsidRDefault="002B71E5" w:rsidP="005576C0">
            <w:pPr>
              <w:jc w:val="center"/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99.7%</w:t>
            </w:r>
          </w:p>
        </w:tc>
      </w:tr>
      <w:tr w:rsidR="002B71E5" w:rsidRPr="004A6CD5" w14:paraId="43D38358" w14:textId="77777777" w:rsidTr="005576C0">
        <w:tc>
          <w:tcPr>
            <w:tcW w:w="5045" w:type="dxa"/>
          </w:tcPr>
          <w:p w14:paraId="0B84DF56" w14:textId="77777777" w:rsidR="002B71E5" w:rsidRPr="004A6CD5" w:rsidRDefault="002B71E5" w:rsidP="005576C0">
            <w:pPr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Data-drive</w:t>
            </w:r>
            <w:r>
              <w:rPr>
                <w:rFonts w:ascii="Arial" w:hAnsi="Arial" w:cs="Arial"/>
              </w:rPr>
              <w:t>n</w:t>
            </w:r>
            <w:r w:rsidRPr="004A6CD5">
              <w:rPr>
                <w:rFonts w:ascii="Arial" w:hAnsi="Arial" w:cs="Arial"/>
              </w:rPr>
              <w:t xml:space="preserve"> Post-COVID Conditions absent</w:t>
            </w:r>
          </w:p>
        </w:tc>
        <w:tc>
          <w:tcPr>
            <w:tcW w:w="3275" w:type="dxa"/>
          </w:tcPr>
          <w:p w14:paraId="03789407" w14:textId="77777777" w:rsidR="002B71E5" w:rsidRPr="004A6CD5" w:rsidRDefault="002B71E5" w:rsidP="005576C0">
            <w:pPr>
              <w:jc w:val="center"/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98.6%</w:t>
            </w:r>
          </w:p>
        </w:tc>
      </w:tr>
      <w:tr w:rsidR="002B71E5" w:rsidRPr="004A6CD5" w14:paraId="56E2E5DF" w14:textId="77777777" w:rsidTr="005576C0">
        <w:tc>
          <w:tcPr>
            <w:tcW w:w="5045" w:type="dxa"/>
          </w:tcPr>
          <w:p w14:paraId="2462A6A7" w14:textId="77777777" w:rsidR="002B71E5" w:rsidRPr="004A6CD5" w:rsidRDefault="002B71E5" w:rsidP="005576C0">
            <w:pPr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U09.9 code present</w:t>
            </w:r>
          </w:p>
        </w:tc>
        <w:tc>
          <w:tcPr>
            <w:tcW w:w="3275" w:type="dxa"/>
          </w:tcPr>
          <w:p w14:paraId="77A02CC8" w14:textId="77777777" w:rsidR="002B71E5" w:rsidRPr="004A6CD5" w:rsidRDefault="002B71E5" w:rsidP="005576C0">
            <w:pPr>
              <w:jc w:val="center"/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98.9%</w:t>
            </w:r>
          </w:p>
        </w:tc>
      </w:tr>
      <w:tr w:rsidR="002B71E5" w:rsidRPr="004A6CD5" w14:paraId="53E3A53C" w14:textId="77777777" w:rsidTr="005576C0">
        <w:tc>
          <w:tcPr>
            <w:tcW w:w="5045" w:type="dxa"/>
          </w:tcPr>
          <w:p w14:paraId="59998788" w14:textId="77777777" w:rsidR="002B71E5" w:rsidRPr="004A6CD5" w:rsidRDefault="002B71E5" w:rsidP="005576C0">
            <w:pPr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U09.9 code absent</w:t>
            </w:r>
          </w:p>
        </w:tc>
        <w:tc>
          <w:tcPr>
            <w:tcW w:w="3275" w:type="dxa"/>
          </w:tcPr>
          <w:p w14:paraId="71F15F58" w14:textId="77777777" w:rsidR="002B71E5" w:rsidRPr="004A6CD5" w:rsidRDefault="002B71E5" w:rsidP="005576C0">
            <w:pPr>
              <w:jc w:val="center"/>
              <w:rPr>
                <w:rFonts w:ascii="Arial" w:hAnsi="Arial" w:cs="Arial"/>
              </w:rPr>
            </w:pPr>
            <w:r w:rsidRPr="004A6CD5">
              <w:rPr>
                <w:rFonts w:ascii="Arial" w:hAnsi="Arial" w:cs="Arial"/>
              </w:rPr>
              <w:t>62.7%</w:t>
            </w:r>
          </w:p>
        </w:tc>
      </w:tr>
    </w:tbl>
    <w:p w14:paraId="5F46C8C9" w14:textId="77777777" w:rsidR="002B71E5" w:rsidRPr="004A6CD5" w:rsidRDefault="002B71E5" w:rsidP="002B71E5">
      <w:pPr>
        <w:rPr>
          <w:rFonts w:ascii="Arial" w:hAnsi="Arial" w:cs="Arial"/>
        </w:rPr>
      </w:pPr>
    </w:p>
    <w:p w14:paraId="3991A6A1" w14:textId="77777777" w:rsidR="002B71E5" w:rsidRPr="004A6CD5" w:rsidRDefault="002B71E5" w:rsidP="002B71E5">
      <w:pPr>
        <w:rPr>
          <w:rFonts w:ascii="Arial" w:hAnsi="Arial" w:cs="Arial"/>
        </w:rPr>
      </w:pPr>
      <w:r w:rsidRPr="004A6CD5">
        <w:rPr>
          <w:rFonts w:ascii="Arial" w:hAnsi="Arial" w:cs="Arial"/>
        </w:rPr>
        <w:t xml:space="preserve">The class label of a given person was compared with the class label of their nearest neighbor in the multivariate patient characteristics space.  </w:t>
      </w:r>
    </w:p>
    <w:p w14:paraId="2F07B58C" w14:textId="4D19E12B" w:rsidR="006823F7" w:rsidRPr="002B71E5" w:rsidRDefault="005F524A" w:rsidP="002B71E5">
      <w:r w:rsidRPr="002B71E5">
        <w:t xml:space="preserve"> </w:t>
      </w:r>
    </w:p>
    <w:sectPr w:rsidR="006823F7" w:rsidRPr="002B71E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C05D7" w14:textId="77777777" w:rsidR="00056D19" w:rsidRDefault="00056D19" w:rsidP="005F524A">
      <w:r>
        <w:separator/>
      </w:r>
    </w:p>
  </w:endnote>
  <w:endnote w:type="continuationSeparator" w:id="0">
    <w:p w14:paraId="7B655F2D" w14:textId="77777777" w:rsidR="00056D19" w:rsidRDefault="00056D19" w:rsidP="005F5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BC25F" w14:textId="77777777" w:rsidR="00056D19" w:rsidRDefault="00056D19" w:rsidP="005F524A">
      <w:r>
        <w:separator/>
      </w:r>
    </w:p>
  </w:footnote>
  <w:footnote w:type="continuationSeparator" w:id="0">
    <w:p w14:paraId="264D2D5F" w14:textId="77777777" w:rsidR="00056D19" w:rsidRDefault="00056D19" w:rsidP="005F52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0FE7B" w14:textId="31FDC5B6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ANDERSEN ET AL (2024)</w:t>
    </w:r>
  </w:p>
  <w:p w14:paraId="02A7FD56" w14:textId="2FB880EC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Using A Data-Driven Approach to Define Long COVID in US EHR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4A"/>
    <w:rsid w:val="00056D19"/>
    <w:rsid w:val="000C45AA"/>
    <w:rsid w:val="002B71E5"/>
    <w:rsid w:val="00575A4C"/>
    <w:rsid w:val="005A3EC6"/>
    <w:rsid w:val="005F524A"/>
    <w:rsid w:val="006823F7"/>
    <w:rsid w:val="006B2AD8"/>
    <w:rsid w:val="00735B23"/>
    <w:rsid w:val="007F05DB"/>
    <w:rsid w:val="00B60625"/>
    <w:rsid w:val="00F44026"/>
    <w:rsid w:val="00F8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77D6E"/>
  <w15:chartTrackingRefBased/>
  <w15:docId w15:val="{B8583E81-43F3-6043-9B7A-21A79ABE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24A"/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2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2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2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24A"/>
    <w:pPr>
      <w:keepNext/>
      <w:keepLines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24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24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2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24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24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2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2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2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24A"/>
    <w:pPr>
      <w:spacing w:before="160" w:after="160"/>
      <w:jc w:val="center"/>
    </w:pPr>
    <w:rPr>
      <w:rFonts w:ascii="Arial" w:hAnsi="Arial" w:cs="Times New Roman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F5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24A"/>
    <w:pPr>
      <w:ind w:left="720"/>
      <w:contextualSpacing/>
    </w:pPr>
    <w:rPr>
      <w:rFonts w:ascii="Arial" w:hAnsi="Arial" w:cs="Times New Roman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F5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Times New Roman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24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F524A"/>
  </w:style>
  <w:style w:type="paragraph" w:styleId="Footer">
    <w:name w:val="footer"/>
    <w:basedOn w:val="Normal"/>
    <w:link w:val="Foot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524A"/>
  </w:style>
  <w:style w:type="table" w:styleId="TableGrid">
    <w:name w:val="Table Grid"/>
    <w:basedOn w:val="TableNormal"/>
    <w:uiPriority w:val="39"/>
    <w:rsid w:val="005F524A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anuscripttables">
    <w:name w:val="Manuscript tables"/>
    <w:basedOn w:val="TableNormal"/>
    <w:uiPriority w:val="99"/>
    <w:rsid w:val="00575A4C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Kayte</dc:creator>
  <cp:keywords/>
  <dc:description/>
  <cp:lastModifiedBy>Andersen, Kayte</cp:lastModifiedBy>
  <cp:revision>2</cp:revision>
  <dcterms:created xsi:type="dcterms:W3CDTF">2024-03-11T21:04:00Z</dcterms:created>
  <dcterms:modified xsi:type="dcterms:W3CDTF">2024-03-11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4-03-11T21:02:01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a00e9f8f-1230-4190-938d-fca32ab96bbf</vt:lpwstr>
  </property>
  <property fmtid="{D5CDD505-2E9C-101B-9397-08002B2CF9AE}" pid="8" name="MSIP_Label_68f72598-90ab-4748-9618-88402b5e95d2_ContentBits">
    <vt:lpwstr>0</vt:lpwstr>
  </property>
</Properties>
</file>